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14E71" w14:textId="484AD2E6" w:rsidR="000576C9" w:rsidRPr="00CB5577" w:rsidRDefault="002653E3" w:rsidP="00610897">
      <w:pPr>
        <w:ind w:firstLineChars="200" w:firstLine="560"/>
        <w:rPr>
          <w:rFonts w:ascii="Times New Roman" w:hAnsi="Times New Roman" w:cs="Times New Roman"/>
          <w:b/>
          <w:bCs/>
          <w:sz w:val="28"/>
          <w:szCs w:val="28"/>
        </w:rPr>
      </w:pPr>
      <w:r w:rsidRPr="00CB5577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7989A0DC" w14:textId="77777777" w:rsidR="00BA3747" w:rsidRPr="002653E3" w:rsidRDefault="00BA3747">
      <w:pPr>
        <w:rPr>
          <w:b/>
          <w:bCs/>
          <w:sz w:val="28"/>
          <w:szCs w:val="32"/>
        </w:rPr>
      </w:pPr>
    </w:p>
    <w:p w14:paraId="0DF9A590" w14:textId="77777777" w:rsidR="00976211" w:rsidRPr="00ED0AE5" w:rsidRDefault="00976211" w:rsidP="009762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0AE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Residual levels and dietary intake risk assessment of 11 pesticides in apricots </w:t>
      </w:r>
      <w:bookmarkStart w:id="0" w:name="_Hlk91764342"/>
      <w:r w:rsidRPr="00ED0AE5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rom</w:t>
      </w:r>
      <w:r w:rsidRPr="00ED0AE5">
        <w:rPr>
          <w:rFonts w:ascii="Times New Roman" w:hAnsi="Times New Roman" w:cs="Times New Roman"/>
          <w:b/>
          <w:bCs/>
          <w:sz w:val="24"/>
          <w:szCs w:val="24"/>
        </w:rPr>
        <w:t xml:space="preserve"> different ecological planting regions in China</w:t>
      </w:r>
      <w:bookmarkEnd w:id="0"/>
    </w:p>
    <w:p w14:paraId="3D514680" w14:textId="77777777" w:rsidR="00976211" w:rsidRPr="006D70C2" w:rsidRDefault="00976211" w:rsidP="00976211">
      <w:pPr>
        <w:spacing w:line="360" w:lineRule="auto"/>
        <w:ind w:left="210" w:hanging="210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</w:pP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Song Yang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>2</w:t>
      </w:r>
      <w:r w:rsidRPr="005A4A1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r w:rsidRPr="002E5CCF">
        <w:rPr>
          <w:rStyle w:val="aa"/>
          <w:rFonts w:ascii="Times New Roman" w:eastAsia="等线" w:hAnsi="Times New Roman" w:cs="Times New Roman"/>
          <w:color w:val="000000" w:themeColor="text1"/>
          <w:kern w:val="0"/>
          <w:sz w:val="24"/>
          <w:szCs w:val="24"/>
          <w:u w:val="none"/>
          <w:lang w:eastAsia="en-US"/>
        </w:rPr>
        <w:t>Yujun Xing</w:t>
      </w:r>
      <w:r w:rsidRPr="002E5CCF">
        <w:rPr>
          <w:rStyle w:val="aa"/>
          <w:rFonts w:ascii="Times New Roman" w:eastAsia="等线" w:hAnsi="Times New Roman" w:cs="Times New Roman"/>
          <w:color w:val="000000" w:themeColor="text1"/>
          <w:kern w:val="0"/>
          <w:sz w:val="24"/>
          <w:szCs w:val="24"/>
          <w:u w:val="none"/>
          <w:vertAlign w:val="superscript"/>
          <w:lang w:eastAsia="en-US"/>
        </w:rPr>
        <w:t>3</w:t>
      </w:r>
      <w:r w:rsidRPr="002E5CCF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, </w:t>
      </w:r>
      <w:proofErr w:type="spellStart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Q</w:t>
      </w:r>
      <w:r w:rsidRPr="006D70C2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 w:eastAsia="en-US"/>
        </w:rPr>
        <w:t>uanquan</w:t>
      </w:r>
      <w:proofErr w:type="spellEnd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L</w:t>
      </w:r>
      <w:r w:rsidRPr="006D70C2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 w:eastAsia="en-US"/>
        </w:rPr>
        <w:t>iu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>4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</w:t>
      </w:r>
      <w:r w:rsidRPr="00F328F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Hairong</w:t>
      </w:r>
      <w:proofErr w:type="spellEnd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Wang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>1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, 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/>
        </w:rPr>
        <w:t>A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iguo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G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u</w:t>
      </w:r>
      <w:r w:rsidRPr="005A4A1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>2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,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proofErr w:type="spellStart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Jinzheng</w:t>
      </w:r>
      <w:proofErr w:type="spellEnd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Wang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>1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</w:t>
      </w:r>
      <w:r w:rsidRPr="000C56F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Xiaomin Xue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>1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</w:t>
      </w:r>
      <w:r w:rsidRPr="002D569A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Ru Chen</w:t>
      </w:r>
      <w:proofErr w:type="gramStart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>1</w:t>
      </w:r>
      <w:r w:rsidRPr="005A4A1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>,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*</w:t>
      </w:r>
      <w:proofErr w:type="gramEnd"/>
    </w:p>
    <w:p w14:paraId="720A7763" w14:textId="77777777" w:rsidR="00976211" w:rsidRPr="006D70C2" w:rsidRDefault="00976211" w:rsidP="00976211">
      <w:pPr>
        <w:spacing w:line="360" w:lineRule="auto"/>
        <w:ind w:left="210" w:hanging="210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>1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Shandong Institute of Pomology, 66 </w:t>
      </w:r>
      <w:proofErr w:type="spellStart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Longtan</w:t>
      </w:r>
      <w:proofErr w:type="spellEnd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Street, </w:t>
      </w:r>
      <w:proofErr w:type="spellStart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Taian</w:t>
      </w:r>
      <w:proofErr w:type="spellEnd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 Shandong Province 271018, P.R. China.</w:t>
      </w:r>
    </w:p>
    <w:p w14:paraId="1692F778" w14:textId="760F28E1" w:rsidR="00976211" w:rsidRPr="006D70C2" w:rsidRDefault="00976211" w:rsidP="00976211">
      <w:pPr>
        <w:spacing w:line="360" w:lineRule="auto"/>
        <w:ind w:left="210" w:hanging="210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>2</w:t>
      </w:r>
      <w:r w:rsidR="00327088"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 xml:space="preserve"> </w:t>
      </w:r>
      <w:r w:rsidR="00FA3F30" w:rsidRPr="00495D7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Jiangsu Product Quality Testing &amp; Inspection Institute</w:t>
      </w:r>
      <w:r w:rsidR="00FA3F30" w:rsidRPr="0035621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, 5 Guanghua Street, </w:t>
      </w:r>
      <w:proofErr w:type="gramStart"/>
      <w:r w:rsidR="00FA3F30" w:rsidRPr="0035621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Nanjing ,</w:t>
      </w:r>
      <w:proofErr w:type="gramEnd"/>
      <w:r w:rsidR="00FA3F30" w:rsidRPr="0035621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Jiangsu Province 210007, P.R. China</w:t>
      </w:r>
    </w:p>
    <w:p w14:paraId="1F2C7CA7" w14:textId="77777777" w:rsidR="00976211" w:rsidRDefault="00976211" w:rsidP="00976211">
      <w:pPr>
        <w:spacing w:line="360" w:lineRule="auto"/>
        <w:ind w:left="210" w:hanging="210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</w:pP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 xml:space="preserve">3 </w:t>
      </w:r>
      <w:r w:rsidRPr="002E5CCF">
        <w:rPr>
          <w:rStyle w:val="aa"/>
          <w:rFonts w:ascii="Times New Roman" w:eastAsia="等线" w:hAnsi="Times New Roman" w:cs="Times New Roman"/>
          <w:color w:val="000000" w:themeColor="text1"/>
          <w:kern w:val="0"/>
          <w:sz w:val="24"/>
          <w:szCs w:val="24"/>
          <w:u w:val="none"/>
          <w:lang w:eastAsia="en-US"/>
        </w:rPr>
        <w:t xml:space="preserve">Jiangsu Key Laboratory for Food Quality and Safety/ Institute of Food Safety and Nutrition, Jiangsu Academy of Agricultural Sciences Nanjing 210014, P.R. China </w:t>
      </w:r>
    </w:p>
    <w:p w14:paraId="08B6E624" w14:textId="77777777" w:rsidR="00976211" w:rsidRPr="006D70C2" w:rsidRDefault="00976211" w:rsidP="00976211">
      <w:pPr>
        <w:spacing w:line="360" w:lineRule="auto"/>
        <w:ind w:left="210" w:hanging="210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en-US"/>
        </w:rPr>
        <w:t xml:space="preserve">4 </w:t>
      </w:r>
      <w:proofErr w:type="spellStart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Dongying</w:t>
      </w:r>
      <w:proofErr w:type="spellEnd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Natural Resources and Planning Bureau, 95 </w:t>
      </w:r>
      <w:proofErr w:type="spellStart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Fuqian</w:t>
      </w:r>
      <w:proofErr w:type="spellEnd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Street, </w:t>
      </w:r>
      <w:proofErr w:type="spellStart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Dongying</w:t>
      </w:r>
      <w:proofErr w:type="spellEnd"/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 Shandong Province 257000, P.R. China.</w:t>
      </w:r>
    </w:p>
    <w:p w14:paraId="6BA7B3E4" w14:textId="77777777" w:rsidR="00976211" w:rsidRDefault="00976211" w:rsidP="00976211">
      <w:pPr>
        <w:spacing w:line="360" w:lineRule="auto"/>
        <w:ind w:left="210" w:hanging="210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</w:pPr>
      <w:r w:rsidRPr="0091118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Co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-</w:t>
      </w:r>
      <w:r w:rsidRPr="0091118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author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: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Song Yang</w:t>
      </w:r>
      <w:r w:rsidRPr="005A4A1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,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r w:rsidRPr="002E5CCF">
        <w:rPr>
          <w:rStyle w:val="aa"/>
          <w:rFonts w:ascii="Times New Roman" w:eastAsia="等线" w:hAnsi="Times New Roman" w:cs="Times New Roman"/>
          <w:color w:val="000000" w:themeColor="text1"/>
          <w:kern w:val="0"/>
          <w:sz w:val="24"/>
          <w:szCs w:val="24"/>
          <w:u w:val="none"/>
          <w:lang w:eastAsia="en-US"/>
        </w:rPr>
        <w:t>Yujun Xing</w:t>
      </w:r>
    </w:p>
    <w:p w14:paraId="753EBA72" w14:textId="2B5E50A8" w:rsidR="007A157D" w:rsidRDefault="007A157D" w:rsidP="007A157D">
      <w:pPr>
        <w:spacing w:line="360" w:lineRule="auto"/>
        <w:ind w:left="210" w:hanging="210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* 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C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orr</w:t>
      </w:r>
      <w:r w:rsidRPr="0091118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esponding author:</w:t>
      </w:r>
      <w:r w:rsidRPr="00911182" w:rsidDel="002D569A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r w:rsidRPr="006D70C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Ru Chen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;</w:t>
      </w:r>
      <w:r w:rsidRPr="0091118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DC487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t>chenrugss@163.com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t>.</w:t>
      </w:r>
    </w:p>
    <w:p w14:paraId="54702975" w14:textId="02839783" w:rsidR="008A1B78" w:rsidRDefault="008A1B78" w:rsidP="00976211">
      <w:pPr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p w14:paraId="29C08164" w14:textId="77777777" w:rsidR="00BF29E6" w:rsidRPr="00ED0AE5" w:rsidRDefault="00BF29E6" w:rsidP="00BF29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ED0AE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Materials</w:t>
      </w:r>
    </w:p>
    <w:p w14:paraId="59309173" w14:textId="77777777" w:rsidR="00BF29E6" w:rsidRPr="00ED0AE5" w:rsidRDefault="00BF29E6" w:rsidP="00BF29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D0A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gure S1 The location of different ecological planting regions in China; Table S1 Different combinations of purifiers used in the purification; Table S2 Mass spectrometric parameters of 11 pesticide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3748C47E" w14:textId="77777777" w:rsidR="00BF29E6" w:rsidRPr="00BF29E6" w:rsidRDefault="00BF29E6" w:rsidP="00BF29E6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5E0C66D8" w14:textId="77777777" w:rsidR="00976211" w:rsidRPr="00BF29E6" w:rsidRDefault="00976211" w:rsidP="0097621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D1F03F6" w14:textId="53283DB8" w:rsidR="006542DF" w:rsidRDefault="00BA3747" w:rsidP="005F3E75">
      <w:pPr>
        <w:jc w:val="left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787F0713" wp14:editId="65D0A251">
            <wp:extent cx="4737482" cy="345059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91" t="6698" r="22654" b="21686"/>
                    <a:stretch/>
                  </pic:blipFill>
                  <pic:spPr bwMode="auto">
                    <a:xfrm>
                      <a:off x="0" y="0"/>
                      <a:ext cx="4764138" cy="347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41A554" w14:textId="06D617D9" w:rsidR="006542DF" w:rsidRPr="00452FCF" w:rsidRDefault="006542DF" w:rsidP="008A1B7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52FCF">
        <w:rPr>
          <w:rFonts w:ascii="Times New Roman" w:hAnsi="Times New Roman" w:cs="Times New Roman"/>
          <w:b/>
          <w:sz w:val="24"/>
          <w:szCs w:val="24"/>
        </w:rPr>
        <w:t>Fig</w:t>
      </w:r>
      <w:r w:rsidR="008556F0" w:rsidRPr="00452FCF">
        <w:rPr>
          <w:rFonts w:ascii="Times New Roman" w:hAnsi="Times New Roman" w:cs="Times New Roman"/>
          <w:b/>
          <w:sz w:val="24"/>
          <w:szCs w:val="24"/>
        </w:rPr>
        <w:t>ure</w:t>
      </w:r>
      <w:r w:rsidRPr="00452F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7760" w:rsidRPr="00452FC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52FCF">
        <w:rPr>
          <w:rFonts w:ascii="Times New Roman" w:hAnsi="Times New Roman" w:cs="Times New Roman"/>
          <w:b/>
          <w:sz w:val="24"/>
          <w:szCs w:val="24"/>
        </w:rPr>
        <w:t>1</w:t>
      </w:r>
      <w:r w:rsidR="008556F0" w:rsidRPr="00452F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1E59">
        <w:rPr>
          <w:rFonts w:ascii="Times New Roman" w:hAnsi="Times New Roman" w:cs="Times New Roman"/>
          <w:bCs/>
          <w:sz w:val="24"/>
          <w:szCs w:val="24"/>
        </w:rPr>
        <w:t xml:space="preserve">The location of </w:t>
      </w:r>
      <w:r w:rsidR="00BA3747" w:rsidRPr="00111E59">
        <w:rPr>
          <w:rFonts w:ascii="Times New Roman" w:hAnsi="Times New Roman" w:cs="Times New Roman"/>
          <w:bCs/>
          <w:sz w:val="24"/>
          <w:szCs w:val="24"/>
        </w:rPr>
        <w:t>7 provinces or cities of China</w:t>
      </w:r>
      <w:r w:rsidR="008556F0" w:rsidRPr="00111E59">
        <w:rPr>
          <w:rFonts w:ascii="Times New Roman" w:hAnsi="Times New Roman" w:cs="Times New Roman"/>
          <w:bCs/>
          <w:sz w:val="24"/>
          <w:szCs w:val="24"/>
        </w:rPr>
        <w:t>.</w:t>
      </w:r>
    </w:p>
    <w:p w14:paraId="4B8222AE" w14:textId="62E479D7" w:rsidR="006542DF" w:rsidRDefault="006542DF" w:rsidP="005F3E7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D60CB34" w14:textId="1EDF2D8A" w:rsidR="00655782" w:rsidRPr="00452FCF" w:rsidRDefault="00655782" w:rsidP="008A2FE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52FCF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CB3906" w:rsidRPr="00452FCF">
        <w:rPr>
          <w:rFonts w:ascii="Times New Roman" w:hAnsi="Times New Roman" w:cs="Times New Roman"/>
          <w:b/>
          <w:sz w:val="24"/>
          <w:szCs w:val="24"/>
        </w:rPr>
        <w:t>S</w:t>
      </w:r>
      <w:r w:rsidRPr="00452FCF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="00111E59" w:rsidRPr="009C015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ifferent combinations of purifiers used in the purification</w:t>
      </w:r>
    </w:p>
    <w:tbl>
      <w:tblPr>
        <w:tblW w:w="4503" w:type="dxa"/>
        <w:tblLook w:val="04A0" w:firstRow="1" w:lastRow="0" w:firstColumn="1" w:lastColumn="0" w:noHBand="0" w:noVBand="1"/>
      </w:tblPr>
      <w:tblGrid>
        <w:gridCol w:w="2550"/>
        <w:gridCol w:w="1953"/>
      </w:tblGrid>
      <w:tr w:rsidR="00655782" w:rsidRPr="00981506" w14:paraId="14195BC9" w14:textId="77777777" w:rsidTr="008A2FE3">
        <w:trPr>
          <w:trHeight w:val="285"/>
        </w:trPr>
        <w:tc>
          <w:tcPr>
            <w:tcW w:w="2550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55605498" w14:textId="77777777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ifier combination</w:t>
            </w:r>
          </w:p>
        </w:tc>
        <w:tc>
          <w:tcPr>
            <w:tcW w:w="1953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6B9A28BA" w14:textId="77777777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ifier dosage</w:t>
            </w:r>
            <w:r w:rsidRPr="00452F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mg</w:t>
            </w:r>
          </w:p>
        </w:tc>
      </w:tr>
      <w:tr w:rsidR="00655782" w:rsidRPr="00981506" w14:paraId="42853BEA" w14:textId="77777777" w:rsidTr="008A2FE3">
        <w:trPr>
          <w:trHeight w:val="285"/>
        </w:trPr>
        <w:tc>
          <w:tcPr>
            <w:tcW w:w="2550" w:type="dxa"/>
            <w:vMerge w:val="restar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FD5F" w14:textId="6F5655CD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A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WCNTs</w:t>
            </w:r>
          </w:p>
        </w:tc>
        <w:tc>
          <w:tcPr>
            <w:tcW w:w="1953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E6B3" w14:textId="2ED4645A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655782" w:rsidRPr="00981506" w14:paraId="53EB34C6" w14:textId="77777777" w:rsidTr="00AB64EC">
        <w:trPr>
          <w:trHeight w:val="285"/>
        </w:trPr>
        <w:tc>
          <w:tcPr>
            <w:tcW w:w="2550" w:type="dxa"/>
            <w:vMerge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  <w:hideMark/>
          </w:tcPr>
          <w:p w14:paraId="0C586683" w14:textId="77777777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75A6" w14:textId="1EADC4CB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655782" w:rsidRPr="00981506" w14:paraId="2322AA17" w14:textId="77777777" w:rsidTr="008A2FE3">
        <w:trPr>
          <w:trHeight w:val="285"/>
        </w:trPr>
        <w:tc>
          <w:tcPr>
            <w:tcW w:w="2550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14:paraId="0154771C" w14:textId="77777777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206A2538" w14:textId="7CD39176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655782" w:rsidRPr="00981506" w14:paraId="75678FF2" w14:textId="77777777" w:rsidTr="008A2FE3">
        <w:trPr>
          <w:trHeight w:val="285"/>
        </w:trPr>
        <w:tc>
          <w:tcPr>
            <w:tcW w:w="2550" w:type="dxa"/>
            <w:vMerge w:val="restar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040C" w14:textId="7D10CAD0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A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o-ZrO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WCNTs</w:t>
            </w:r>
          </w:p>
        </w:tc>
        <w:tc>
          <w:tcPr>
            <w:tcW w:w="1953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E75C" w14:textId="53F26B13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655782" w:rsidRPr="00981506" w14:paraId="40A7F244" w14:textId="77777777" w:rsidTr="00AB64EC">
        <w:trPr>
          <w:trHeight w:val="285"/>
        </w:trPr>
        <w:tc>
          <w:tcPr>
            <w:tcW w:w="2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A1F11" w14:textId="77777777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953C" w14:textId="428B23E3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655782" w:rsidRPr="00981506" w14:paraId="4DB6CD8C" w14:textId="77777777" w:rsidTr="008A2FE3">
        <w:trPr>
          <w:trHeight w:val="285"/>
        </w:trPr>
        <w:tc>
          <w:tcPr>
            <w:tcW w:w="2550" w:type="dxa"/>
            <w:vMerge/>
            <w:tcBorders>
              <w:top w:val="nil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14:paraId="060601E2" w14:textId="77777777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2F82F326" w14:textId="002CED18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655782" w:rsidRPr="00981506" w14:paraId="2909F31D" w14:textId="77777777" w:rsidTr="008A2FE3">
        <w:trPr>
          <w:trHeight w:val="285"/>
        </w:trPr>
        <w:tc>
          <w:tcPr>
            <w:tcW w:w="2550" w:type="dxa"/>
            <w:vMerge w:val="restart"/>
            <w:tcBorders>
              <w:top w:val="single" w:sz="8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  <w:hideMark/>
          </w:tcPr>
          <w:p w14:paraId="78F85E67" w14:textId="0419F1A5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o-ZrO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WCNTs</w:t>
            </w:r>
          </w:p>
        </w:tc>
        <w:tc>
          <w:tcPr>
            <w:tcW w:w="1953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A0DB" w14:textId="281E4D44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655782" w:rsidRPr="00981506" w14:paraId="799C59F2" w14:textId="77777777" w:rsidTr="00AB64EC">
        <w:trPr>
          <w:trHeight w:val="285"/>
        </w:trPr>
        <w:tc>
          <w:tcPr>
            <w:tcW w:w="2550" w:type="dxa"/>
            <w:vMerge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14:paraId="7DC05541" w14:textId="77777777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A7E1" w14:textId="5B22019C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655782" w:rsidRPr="00981506" w14:paraId="306A99CB" w14:textId="77777777" w:rsidTr="008A2FE3">
        <w:trPr>
          <w:trHeight w:val="300"/>
        </w:trPr>
        <w:tc>
          <w:tcPr>
            <w:tcW w:w="2550" w:type="dxa"/>
            <w:vMerge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14:paraId="7E3398BD" w14:textId="77777777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1C77865F" w14:textId="1D6DEA52" w:rsidR="00655782" w:rsidRPr="00452FCF" w:rsidRDefault="00655782" w:rsidP="007849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="00AB64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52F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</w:tbl>
    <w:p w14:paraId="049ACBD4" w14:textId="0759814A" w:rsidR="00655782" w:rsidRDefault="00655782" w:rsidP="00655782">
      <w:pPr>
        <w:rPr>
          <w:rFonts w:ascii="Times New Roman" w:hAnsi="Times New Roman" w:cs="Times New Roman"/>
          <w:b/>
          <w:sz w:val="24"/>
          <w:szCs w:val="24"/>
        </w:rPr>
      </w:pPr>
    </w:p>
    <w:p w14:paraId="0FC1A291" w14:textId="12864E60" w:rsidR="00976211" w:rsidRDefault="00976211" w:rsidP="00655782">
      <w:pPr>
        <w:rPr>
          <w:rFonts w:ascii="Times New Roman" w:hAnsi="Times New Roman" w:cs="Times New Roman"/>
          <w:b/>
          <w:sz w:val="24"/>
          <w:szCs w:val="24"/>
        </w:rPr>
      </w:pPr>
    </w:p>
    <w:p w14:paraId="4579671B" w14:textId="5D75536B" w:rsidR="00976211" w:rsidRDefault="00976211" w:rsidP="00655782">
      <w:pPr>
        <w:rPr>
          <w:rFonts w:ascii="Times New Roman" w:hAnsi="Times New Roman" w:cs="Times New Roman"/>
          <w:b/>
          <w:sz w:val="24"/>
          <w:szCs w:val="24"/>
        </w:rPr>
      </w:pPr>
    </w:p>
    <w:p w14:paraId="790E1D30" w14:textId="2D82BB2A" w:rsidR="00976211" w:rsidRDefault="00976211" w:rsidP="00655782">
      <w:pPr>
        <w:rPr>
          <w:rFonts w:ascii="Times New Roman" w:hAnsi="Times New Roman" w:cs="Times New Roman"/>
          <w:b/>
          <w:sz w:val="24"/>
          <w:szCs w:val="24"/>
        </w:rPr>
      </w:pPr>
    </w:p>
    <w:p w14:paraId="0B531680" w14:textId="0D92D09E" w:rsidR="00976211" w:rsidRDefault="00976211" w:rsidP="00655782">
      <w:pPr>
        <w:rPr>
          <w:rFonts w:ascii="Times New Roman" w:hAnsi="Times New Roman" w:cs="Times New Roman"/>
          <w:b/>
          <w:sz w:val="24"/>
          <w:szCs w:val="24"/>
        </w:rPr>
      </w:pPr>
    </w:p>
    <w:p w14:paraId="545A0601" w14:textId="1CA52E94" w:rsidR="00976211" w:rsidRDefault="00976211" w:rsidP="00655782">
      <w:pPr>
        <w:rPr>
          <w:rFonts w:ascii="Times New Roman" w:hAnsi="Times New Roman" w:cs="Times New Roman"/>
          <w:b/>
          <w:sz w:val="24"/>
          <w:szCs w:val="24"/>
        </w:rPr>
      </w:pPr>
    </w:p>
    <w:p w14:paraId="07F8B1EB" w14:textId="6ACE4927" w:rsidR="00976211" w:rsidRDefault="00976211" w:rsidP="00655782">
      <w:pPr>
        <w:rPr>
          <w:rFonts w:ascii="Times New Roman" w:hAnsi="Times New Roman" w:cs="Times New Roman"/>
          <w:b/>
          <w:sz w:val="24"/>
          <w:szCs w:val="24"/>
        </w:rPr>
      </w:pPr>
    </w:p>
    <w:p w14:paraId="06D953A2" w14:textId="5A6A2812" w:rsidR="00976211" w:rsidRDefault="00976211" w:rsidP="00655782">
      <w:pPr>
        <w:rPr>
          <w:rFonts w:ascii="Times New Roman" w:hAnsi="Times New Roman" w:cs="Times New Roman"/>
          <w:b/>
          <w:sz w:val="24"/>
          <w:szCs w:val="24"/>
        </w:rPr>
      </w:pPr>
    </w:p>
    <w:p w14:paraId="3590198D" w14:textId="7430F5FC" w:rsidR="00976211" w:rsidRDefault="00976211" w:rsidP="00655782">
      <w:pPr>
        <w:rPr>
          <w:rFonts w:ascii="Times New Roman" w:hAnsi="Times New Roman" w:cs="Times New Roman"/>
          <w:b/>
          <w:sz w:val="24"/>
          <w:szCs w:val="24"/>
        </w:rPr>
      </w:pPr>
    </w:p>
    <w:p w14:paraId="1559B47E" w14:textId="2D6E07A3" w:rsidR="00976211" w:rsidRDefault="00976211" w:rsidP="00655782">
      <w:pPr>
        <w:rPr>
          <w:rFonts w:ascii="Times New Roman" w:hAnsi="Times New Roman" w:cs="Times New Roman"/>
          <w:b/>
          <w:sz w:val="24"/>
          <w:szCs w:val="24"/>
        </w:rPr>
      </w:pPr>
    </w:p>
    <w:p w14:paraId="7127C517" w14:textId="77777777" w:rsidR="00976211" w:rsidRDefault="00976211" w:rsidP="00655782">
      <w:pPr>
        <w:rPr>
          <w:rFonts w:ascii="Times New Roman" w:hAnsi="Times New Roman" w:cs="Times New Roman"/>
          <w:b/>
          <w:sz w:val="24"/>
          <w:szCs w:val="24"/>
        </w:rPr>
      </w:pPr>
    </w:p>
    <w:p w14:paraId="20617341" w14:textId="45F78D98" w:rsidR="00452FCF" w:rsidRPr="00AE2680" w:rsidRDefault="00AE2680" w:rsidP="008A2F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268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2 </w:t>
      </w:r>
      <w:r w:rsidRPr="00111E5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ass spectrometric parameters of 11 pesticides</w:t>
      </w:r>
    </w:p>
    <w:tbl>
      <w:tblPr>
        <w:tblW w:w="117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1395"/>
        <w:gridCol w:w="1276"/>
        <w:gridCol w:w="1559"/>
        <w:gridCol w:w="1560"/>
        <w:gridCol w:w="1275"/>
        <w:gridCol w:w="1588"/>
        <w:gridCol w:w="1560"/>
      </w:tblGrid>
      <w:tr w:rsidR="00AE2680" w:rsidRPr="00AE2680" w14:paraId="7D7EF78B" w14:textId="77777777" w:rsidTr="008A2FE3">
        <w:trPr>
          <w:trHeight w:val="495"/>
          <w:jc w:val="center"/>
        </w:trPr>
        <w:tc>
          <w:tcPr>
            <w:tcW w:w="1582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  <w:hideMark/>
          </w:tcPr>
          <w:p w14:paraId="349A94FA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1395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  <w:hideMark/>
          </w:tcPr>
          <w:p w14:paraId="29521928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ention Time (min)</w:t>
            </w:r>
          </w:p>
        </w:tc>
        <w:tc>
          <w:tcPr>
            <w:tcW w:w="1276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  <w:hideMark/>
          </w:tcPr>
          <w:p w14:paraId="4D9BE14E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ursor Ion (m/z)</w:t>
            </w:r>
          </w:p>
        </w:tc>
        <w:tc>
          <w:tcPr>
            <w:tcW w:w="1559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  <w:hideMark/>
          </w:tcPr>
          <w:p w14:paraId="701F5C01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ntification Ion (m/z)</w:t>
            </w:r>
          </w:p>
        </w:tc>
        <w:tc>
          <w:tcPr>
            <w:tcW w:w="1560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  <w:hideMark/>
          </w:tcPr>
          <w:p w14:paraId="7E197710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firmation Ion (m/z)</w:t>
            </w:r>
          </w:p>
        </w:tc>
        <w:tc>
          <w:tcPr>
            <w:tcW w:w="1275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  <w:hideMark/>
          </w:tcPr>
          <w:p w14:paraId="31F9A5D0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e Voltage (V)</w:t>
            </w:r>
          </w:p>
        </w:tc>
        <w:tc>
          <w:tcPr>
            <w:tcW w:w="1588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  <w:hideMark/>
          </w:tcPr>
          <w:p w14:paraId="515ADFEC" w14:textId="2C75EB3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ision Energy</w:t>
            </w:r>
            <w:r w:rsidR="00956B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eV)</w:t>
            </w:r>
          </w:p>
        </w:tc>
        <w:tc>
          <w:tcPr>
            <w:tcW w:w="1560" w:type="dxa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  <w:hideMark/>
          </w:tcPr>
          <w:p w14:paraId="264D45E4" w14:textId="40DABCFC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ision Energy (eV)</w:t>
            </w:r>
          </w:p>
        </w:tc>
      </w:tr>
      <w:tr w:rsidR="00AE2680" w:rsidRPr="00AE2680" w14:paraId="5C8119CC" w14:textId="77777777" w:rsidTr="008A2FE3">
        <w:trPr>
          <w:trHeight w:val="285"/>
          <w:jc w:val="center"/>
        </w:trPr>
        <w:tc>
          <w:tcPr>
            <w:tcW w:w="1582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  <w:hideMark/>
          </w:tcPr>
          <w:p w14:paraId="0AEB86C9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0522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amectin (B1a)</w:t>
            </w:r>
          </w:p>
        </w:tc>
        <w:tc>
          <w:tcPr>
            <w:tcW w:w="1395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  <w:hideMark/>
          </w:tcPr>
          <w:p w14:paraId="089E8718" w14:textId="267EFB9E" w:rsidR="00AE2680" w:rsidRPr="00005223" w:rsidRDefault="00951A17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8</w:t>
            </w:r>
          </w:p>
        </w:tc>
        <w:tc>
          <w:tcPr>
            <w:tcW w:w="1276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  <w:hideMark/>
          </w:tcPr>
          <w:p w14:paraId="44B14E6E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AE26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1559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  <w:hideMark/>
          </w:tcPr>
          <w:p w14:paraId="611A99F7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5.2</w:t>
            </w:r>
          </w:p>
        </w:tc>
        <w:tc>
          <w:tcPr>
            <w:tcW w:w="1560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  <w:hideMark/>
          </w:tcPr>
          <w:p w14:paraId="549187EC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.3</w:t>
            </w:r>
          </w:p>
        </w:tc>
        <w:tc>
          <w:tcPr>
            <w:tcW w:w="1275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  <w:hideMark/>
          </w:tcPr>
          <w:p w14:paraId="6E1857DA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88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  <w:hideMark/>
          </w:tcPr>
          <w:p w14:paraId="36EF2E59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top w:val="single" w:sz="8" w:space="0" w:color="00B050"/>
            </w:tcBorders>
            <w:shd w:val="clear" w:color="auto" w:fill="auto"/>
            <w:noWrap/>
            <w:vAlign w:val="center"/>
            <w:hideMark/>
          </w:tcPr>
          <w:p w14:paraId="10D1D265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AE2680" w:rsidRPr="00AE2680" w14:paraId="3EA45C00" w14:textId="77777777" w:rsidTr="00956B77">
        <w:trPr>
          <w:trHeight w:val="285"/>
          <w:jc w:val="center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FC78E49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imidacloprid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5AA64EF" w14:textId="23D69673" w:rsidR="00AE2680" w:rsidRPr="00005223" w:rsidRDefault="00956B77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EED334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295C71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9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CC19EB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0B0F0F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24D7F40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179B0E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AE2680" w:rsidRPr="00AE2680" w14:paraId="09127920" w14:textId="77777777" w:rsidTr="00956B77">
        <w:trPr>
          <w:trHeight w:val="285"/>
          <w:jc w:val="center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26A45C4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00522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pyrifos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2033AE9" w14:textId="20A6B0C9" w:rsidR="00AE2680" w:rsidRPr="00005223" w:rsidRDefault="00956B77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F7B3CB" w14:textId="5B264E09" w:rsidR="00AE2680" w:rsidRPr="00005223" w:rsidRDefault="008E5184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1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B94099" w14:textId="25C74239" w:rsidR="00AE2680" w:rsidRPr="00005223" w:rsidRDefault="008E5184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F013DB" w14:textId="7B4F0B94" w:rsidR="00AE2680" w:rsidRPr="00005223" w:rsidRDefault="008E5184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9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36B671" w14:textId="3FB0AECA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101C685" w14:textId="233ACC62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29C25F" w14:textId="4D15D5EF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AE2680" w:rsidRPr="00AE2680" w14:paraId="3718A53F" w14:textId="77777777" w:rsidTr="00956B77">
        <w:trPr>
          <w:trHeight w:val="285"/>
          <w:jc w:val="center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4BD8676" w14:textId="1AA2133B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9D07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Start w:id="1" w:name="_Hlk77844537"/>
            <w:r w:rsidR="009D073E" w:rsidRPr="009D073E">
              <w:rPr>
                <w:i/>
                <w:iCs/>
                <w:sz w:val="18"/>
                <w:szCs w:val="18"/>
              </w:rPr>
              <w:t>β</w:t>
            </w:r>
            <w:r w:rsidR="009D073E" w:rsidRPr="009D073E">
              <w:rPr>
                <w:sz w:val="18"/>
                <w:szCs w:val="18"/>
              </w:rPr>
              <w:t>-</w:t>
            </w: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ermethrin</w:t>
            </w:r>
            <w:bookmarkEnd w:id="1"/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5DC1B6F" w14:textId="3ABB17BA" w:rsidR="00AE2680" w:rsidRPr="00005223" w:rsidRDefault="00951A17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53E80" w14:textId="571860A1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0B91CA" w14:textId="08A7D770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1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E4AB54" w14:textId="366B18E6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8D9127" w14:textId="31CA5444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50664A1" w14:textId="7E052865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4F37B2" w14:textId="3875770B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AE2680" w:rsidRPr="00AE2680" w14:paraId="5CD1276F" w14:textId="77777777" w:rsidTr="00956B77">
        <w:trPr>
          <w:trHeight w:val="285"/>
          <w:jc w:val="center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78825D9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phoxim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D20C601" w14:textId="60FB9A14" w:rsidR="00AE2680" w:rsidRPr="00005223" w:rsidRDefault="00951A17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58FBD6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C23B06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5F3FCE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1F8785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49ED04F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AA3C1E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AE2680" w:rsidRPr="00AE2680" w14:paraId="6FD53E13" w14:textId="77777777" w:rsidTr="00956B77">
        <w:trPr>
          <w:trHeight w:val="285"/>
          <w:jc w:val="center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EE2B3AD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00522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ymidone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A13D255" w14:textId="0783C170" w:rsidR="00AE2680" w:rsidRPr="00005223" w:rsidRDefault="00951A17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8E298" w14:textId="0163EF5B" w:rsidR="00AE2680" w:rsidRPr="00005223" w:rsidRDefault="001E1EED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99A149" w14:textId="55A71A9B" w:rsidR="00AE2680" w:rsidRPr="00005223" w:rsidRDefault="001E1EED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CD2C9D" w14:textId="3AE448B4" w:rsidR="00AE2680" w:rsidRPr="00005223" w:rsidRDefault="001E1EED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353444" w14:textId="5E135153" w:rsidR="00AE2680" w:rsidRPr="00005223" w:rsidRDefault="001E1EED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322D524" w14:textId="42D12437" w:rsidR="00AE2680" w:rsidRPr="00005223" w:rsidRDefault="001E1EED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57A802" w14:textId="4A59E7DF" w:rsidR="00AE2680" w:rsidRPr="00005223" w:rsidRDefault="001E1EED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AE2680" w:rsidRPr="00AE2680" w14:paraId="4AE796B3" w14:textId="77777777" w:rsidTr="00956B77">
        <w:trPr>
          <w:trHeight w:val="285"/>
          <w:jc w:val="center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2BB4793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00522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amiprid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5B5C92A" w14:textId="6ACD643A" w:rsidR="00AE2680" w:rsidRPr="00005223" w:rsidRDefault="00956B77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F32646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10395A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74F713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379BC0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B5ED45D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05D5CB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AE2680" w:rsidRPr="00AE2680" w14:paraId="19106722" w14:textId="77777777" w:rsidTr="00956B77">
        <w:trPr>
          <w:trHeight w:val="285"/>
          <w:jc w:val="center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18D3595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00522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tamethrin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14D65D4" w14:textId="351FEDA2" w:rsidR="00AE2680" w:rsidRPr="00005223" w:rsidRDefault="00951A17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48418B" w14:textId="232552E9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074EEF" w14:textId="087E640D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.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6BEDB5" w14:textId="62A0C9C4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0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8B0C26" w14:textId="5E3DF559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35DEE04" w14:textId="60ACFA97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80CB9E" w14:textId="616E8D75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AE2680" w:rsidRPr="00AE2680" w14:paraId="675142E8" w14:textId="77777777" w:rsidTr="00956B77">
        <w:trPr>
          <w:trHeight w:val="285"/>
          <w:jc w:val="center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5514B0F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005223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propathrin</w:t>
            </w:r>
            <w:proofErr w:type="spellEnd"/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AB951C5" w14:textId="69A4793C" w:rsidR="00AE2680" w:rsidRPr="00005223" w:rsidRDefault="00951A17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82CBCE" w14:textId="4101E32E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7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D1847D" w14:textId="0EACF9FE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D4838D" w14:textId="47D23313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C7B7C1" w14:textId="653C1CB8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5E1206E" w14:textId="3CB600FA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A61A72" w14:textId="7A72F4BF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AE2680" w:rsidRPr="00AE2680" w14:paraId="5CAE7B7B" w14:textId="77777777" w:rsidTr="008A2FE3">
        <w:trPr>
          <w:trHeight w:val="285"/>
          <w:jc w:val="center"/>
        </w:trPr>
        <w:tc>
          <w:tcPr>
            <w:tcW w:w="15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80A0AA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bifenthrin</w:t>
            </w:r>
          </w:p>
        </w:tc>
        <w:tc>
          <w:tcPr>
            <w:tcW w:w="13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A06030" w14:textId="2AF04FC8" w:rsidR="00AE2680" w:rsidRPr="00005223" w:rsidRDefault="00951A17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9707BF" w14:textId="68D6D119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112353" w14:textId="6332A513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.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84E138" w14:textId="0CFD47AB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6.2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C118C7" w14:textId="542AA86A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E078AA" w14:textId="242C19AE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81DAAA" w14:textId="56063CFD" w:rsidR="00AE2680" w:rsidRPr="00005223" w:rsidRDefault="009D073E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956B77" w:rsidRPr="00AE2680" w14:paraId="6F78D71B" w14:textId="77777777" w:rsidTr="008A2FE3">
        <w:trPr>
          <w:trHeight w:val="300"/>
          <w:jc w:val="center"/>
        </w:trPr>
        <w:tc>
          <w:tcPr>
            <w:tcW w:w="1582" w:type="dxa"/>
            <w:tcBorders>
              <w:top w:val="nil"/>
              <w:bottom w:val="single" w:sz="12" w:space="0" w:color="00B050"/>
            </w:tcBorders>
            <w:shd w:val="clear" w:color="auto" w:fill="auto"/>
            <w:noWrap/>
            <w:vAlign w:val="center"/>
            <w:hideMark/>
          </w:tcPr>
          <w:p w14:paraId="2CC401B7" w14:textId="77777777" w:rsidR="00AE2680" w:rsidRPr="00005223" w:rsidRDefault="00AE2680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AE26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052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flubenzuron</w:t>
            </w:r>
          </w:p>
        </w:tc>
        <w:tc>
          <w:tcPr>
            <w:tcW w:w="1395" w:type="dxa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76828FC3" w14:textId="0722C01F" w:rsidR="00AE2680" w:rsidRPr="00005223" w:rsidRDefault="00956B77" w:rsidP="00064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3</w:t>
            </w:r>
          </w:p>
        </w:tc>
        <w:tc>
          <w:tcPr>
            <w:tcW w:w="1276" w:type="dxa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09D21438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9.1</w:t>
            </w:r>
          </w:p>
        </w:tc>
        <w:tc>
          <w:tcPr>
            <w:tcW w:w="1559" w:type="dxa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5B5E5CDE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.1</w:t>
            </w:r>
          </w:p>
        </w:tc>
        <w:tc>
          <w:tcPr>
            <w:tcW w:w="1560" w:type="dxa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4E1D9726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2</w:t>
            </w:r>
          </w:p>
        </w:tc>
        <w:tc>
          <w:tcPr>
            <w:tcW w:w="1275" w:type="dxa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603C7939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88" w:type="dxa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0B03798B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1F5A8A50" w14:textId="77777777" w:rsidR="00AE2680" w:rsidRPr="00005223" w:rsidRDefault="00AE2680" w:rsidP="000649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268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E26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</w:tbl>
    <w:p w14:paraId="72817ADC" w14:textId="14F2DD61" w:rsidR="00452FCF" w:rsidRDefault="00956B77" w:rsidP="008A2FE3">
      <w:pPr>
        <w:spacing w:line="360" w:lineRule="auto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 w:rsidRPr="003E77ED">
        <w:rPr>
          <w:rFonts w:ascii="Times New Roman" w:hAnsi="Times New Roman" w:cs="Times New Roman"/>
          <w:bCs/>
          <w:sz w:val="24"/>
          <w:szCs w:val="24"/>
        </w:rPr>
        <w:t>Note:</w:t>
      </w:r>
      <w:r w:rsidRPr="003E77E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3E77E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“</w:t>
      </w:r>
      <w:r w:rsidR="003E77ED" w:rsidRPr="003E77E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*</w:t>
      </w:r>
      <w:r w:rsidR="003E77E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” </w:t>
      </w:r>
      <w:r w:rsidRPr="003E77ED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is the collision energy of Quantification Ion.</w:t>
      </w:r>
    </w:p>
    <w:p w14:paraId="4423997F" w14:textId="24C46D03" w:rsidR="00BF29E6" w:rsidRDefault="00BF29E6" w:rsidP="008A2FE3">
      <w:pPr>
        <w:spacing w:line="360" w:lineRule="auto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18CED303" w14:textId="77777777" w:rsidR="00215475" w:rsidRPr="007861DB" w:rsidRDefault="00215475"/>
    <w:sectPr w:rsidR="00215475" w:rsidRPr="007861DB" w:rsidSect="00082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C9315" w14:textId="77777777" w:rsidR="00C93321" w:rsidRDefault="00C93321" w:rsidP="000576C9">
      <w:r>
        <w:separator/>
      </w:r>
    </w:p>
  </w:endnote>
  <w:endnote w:type="continuationSeparator" w:id="0">
    <w:p w14:paraId="2CA2B826" w14:textId="77777777" w:rsidR="00C93321" w:rsidRDefault="00C93321" w:rsidP="00057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2A865" w14:textId="77777777" w:rsidR="00C93321" w:rsidRDefault="00C93321" w:rsidP="000576C9">
      <w:r>
        <w:separator/>
      </w:r>
    </w:p>
  </w:footnote>
  <w:footnote w:type="continuationSeparator" w:id="0">
    <w:p w14:paraId="0A503C59" w14:textId="77777777" w:rsidR="00C93321" w:rsidRDefault="00C93321" w:rsidP="00057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72CA"/>
    <w:rsid w:val="00010A24"/>
    <w:rsid w:val="00056A22"/>
    <w:rsid w:val="000576C9"/>
    <w:rsid w:val="00063B02"/>
    <w:rsid w:val="00066D94"/>
    <w:rsid w:val="00082F1E"/>
    <w:rsid w:val="000C0A66"/>
    <w:rsid w:val="00111E59"/>
    <w:rsid w:val="001638BA"/>
    <w:rsid w:val="001C0AE0"/>
    <w:rsid w:val="001E1EED"/>
    <w:rsid w:val="001F115E"/>
    <w:rsid w:val="00215475"/>
    <w:rsid w:val="002653E3"/>
    <w:rsid w:val="002B0802"/>
    <w:rsid w:val="002E3236"/>
    <w:rsid w:val="002E5CCF"/>
    <w:rsid w:val="002F06B1"/>
    <w:rsid w:val="00327088"/>
    <w:rsid w:val="00396DB7"/>
    <w:rsid w:val="003D606E"/>
    <w:rsid w:val="003E77ED"/>
    <w:rsid w:val="00433254"/>
    <w:rsid w:val="00452FCF"/>
    <w:rsid w:val="00457760"/>
    <w:rsid w:val="004C6014"/>
    <w:rsid w:val="004E67A1"/>
    <w:rsid w:val="00570CF6"/>
    <w:rsid w:val="005762F4"/>
    <w:rsid w:val="00584630"/>
    <w:rsid w:val="005C3B67"/>
    <w:rsid w:val="005F3E75"/>
    <w:rsid w:val="00610897"/>
    <w:rsid w:val="006172CA"/>
    <w:rsid w:val="006542DF"/>
    <w:rsid w:val="00655782"/>
    <w:rsid w:val="006614F0"/>
    <w:rsid w:val="0067312D"/>
    <w:rsid w:val="006944B7"/>
    <w:rsid w:val="006B3F9A"/>
    <w:rsid w:val="006D2380"/>
    <w:rsid w:val="00730F96"/>
    <w:rsid w:val="007861DB"/>
    <w:rsid w:val="007A157D"/>
    <w:rsid w:val="007B751A"/>
    <w:rsid w:val="007D0D33"/>
    <w:rsid w:val="00805DB5"/>
    <w:rsid w:val="008366B1"/>
    <w:rsid w:val="008556F0"/>
    <w:rsid w:val="008A1B78"/>
    <w:rsid w:val="008A2FE3"/>
    <w:rsid w:val="008E5184"/>
    <w:rsid w:val="00927726"/>
    <w:rsid w:val="00951A17"/>
    <w:rsid w:val="00956B77"/>
    <w:rsid w:val="00976211"/>
    <w:rsid w:val="00980274"/>
    <w:rsid w:val="009B4D96"/>
    <w:rsid w:val="009D073E"/>
    <w:rsid w:val="009E663E"/>
    <w:rsid w:val="00AB64EC"/>
    <w:rsid w:val="00AD6518"/>
    <w:rsid w:val="00AE2680"/>
    <w:rsid w:val="00B04470"/>
    <w:rsid w:val="00B07E31"/>
    <w:rsid w:val="00B31E9A"/>
    <w:rsid w:val="00B955E8"/>
    <w:rsid w:val="00BA3747"/>
    <w:rsid w:val="00BF29E6"/>
    <w:rsid w:val="00BF4A3F"/>
    <w:rsid w:val="00C01395"/>
    <w:rsid w:val="00C12AF7"/>
    <w:rsid w:val="00C132E5"/>
    <w:rsid w:val="00C163A3"/>
    <w:rsid w:val="00C54F66"/>
    <w:rsid w:val="00C93321"/>
    <w:rsid w:val="00CB3906"/>
    <w:rsid w:val="00CB5577"/>
    <w:rsid w:val="00D130F7"/>
    <w:rsid w:val="00D17C5E"/>
    <w:rsid w:val="00D251EB"/>
    <w:rsid w:val="00D34446"/>
    <w:rsid w:val="00D92956"/>
    <w:rsid w:val="00E0768B"/>
    <w:rsid w:val="00E7120F"/>
    <w:rsid w:val="00EA73EB"/>
    <w:rsid w:val="00EC2BC3"/>
    <w:rsid w:val="00EE3E00"/>
    <w:rsid w:val="00F12A9A"/>
    <w:rsid w:val="00F32B4C"/>
    <w:rsid w:val="00F606B9"/>
    <w:rsid w:val="00FA2221"/>
    <w:rsid w:val="00FA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6C85E"/>
  <w15:docId w15:val="{ADC85742-D03A-4DDA-BEE2-F86E8835A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7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76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7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76C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653E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653E3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EA73EB"/>
  </w:style>
  <w:style w:type="character" w:styleId="aa">
    <w:name w:val="Hyperlink"/>
    <w:basedOn w:val="a0"/>
    <w:uiPriority w:val="99"/>
    <w:unhideWhenUsed/>
    <w:rsid w:val="00730F96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30F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3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3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北兴</dc:creator>
  <cp:keywords/>
  <dc:description/>
  <cp:lastModifiedBy>杨 松</cp:lastModifiedBy>
  <cp:revision>68</cp:revision>
  <dcterms:created xsi:type="dcterms:W3CDTF">2020-10-19T11:53:00Z</dcterms:created>
  <dcterms:modified xsi:type="dcterms:W3CDTF">2022-10-08T05:39:00Z</dcterms:modified>
</cp:coreProperties>
</file>